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3579E" w:rsidRPr="00BB6D60" w:rsidRDefault="001B28E7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>Additional file 1:</w:t>
      </w:r>
      <w:r w:rsidR="00E3579E" w:rsidRPr="00BB6D60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</w:t>
      </w:r>
      <w:r w:rsidRPr="00BB6D60">
        <w:rPr>
          <w:rFonts w:ascii="Times New Roman" w:hAnsi="Times New Roman" w:cs="Times New Roman"/>
          <w:b/>
          <w:bCs/>
          <w:sz w:val="22"/>
          <w:szCs w:val="22"/>
          <w:lang w:val="en-US"/>
        </w:rPr>
        <w:t>Table</w:t>
      </w: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>S</w:t>
      </w:r>
      <w:r w:rsidR="002E7E46">
        <w:rPr>
          <w:rFonts w:ascii="Times New Roman" w:hAnsi="Times New Roman" w:cs="Times New Roman"/>
          <w:b/>
          <w:bCs/>
          <w:sz w:val="22"/>
          <w:szCs w:val="22"/>
          <w:lang w:val="en-US"/>
        </w:rPr>
        <w:t>1</w:t>
      </w:r>
      <w:proofErr w:type="spellEnd"/>
      <w:r w:rsidR="00A04164" w:rsidRPr="00BB6D60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: </w:t>
      </w:r>
      <w:r w:rsidR="00BB6D60">
        <w:rPr>
          <w:rFonts w:ascii="Times New Roman" w:hAnsi="Times New Roman" w:cs="Times New Roman"/>
          <w:sz w:val="22"/>
          <w:szCs w:val="22"/>
          <w:lang w:val="en-US"/>
        </w:rPr>
        <w:t>components of the different s</w:t>
      </w:r>
      <w:r w:rsidR="00BB6D60" w:rsidRPr="00BB6D60">
        <w:rPr>
          <w:rFonts w:ascii="Times New Roman" w:hAnsi="Times New Roman" w:cs="Times New Roman"/>
          <w:sz w:val="22"/>
          <w:szCs w:val="22"/>
          <w:lang w:val="en-US"/>
        </w:rPr>
        <w:t>coring systems</w:t>
      </w:r>
    </w:p>
    <w:p w:rsidR="00E3579E" w:rsidRPr="00A04164" w:rsidRDefault="00E3579E">
      <w:pPr>
        <w:rPr>
          <w:lang w:val="en-US"/>
        </w:rPr>
      </w:pPr>
    </w:p>
    <w:tbl>
      <w:tblPr>
        <w:tblW w:w="8938" w:type="dxa"/>
        <w:tblCellMar>
          <w:left w:w="0" w:type="dxa"/>
          <w:right w:w="0" w:type="dxa"/>
        </w:tblCellMar>
        <w:tblLook w:val="0420"/>
      </w:tblPr>
      <w:tblGrid>
        <w:gridCol w:w="2234"/>
        <w:gridCol w:w="2235"/>
        <w:gridCol w:w="2234"/>
        <w:gridCol w:w="2235"/>
      </w:tblGrid>
      <w:tr w:rsidR="00430298" w:rsidRPr="00A04164" w:rsidTr="00E94237">
        <w:trPr>
          <w:trHeight w:val="298"/>
        </w:trPr>
        <w:tc>
          <w:tcPr>
            <w:tcW w:w="2234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4BACC6"/>
            <w:tcMar>
              <w:top w:w="54" w:type="dxa"/>
              <w:left w:w="144" w:type="dxa"/>
              <w:bottom w:w="54" w:type="dxa"/>
              <w:right w:w="144" w:type="dxa"/>
            </w:tcMar>
            <w:vAlign w:val="center"/>
            <w:hideMark/>
          </w:tcPr>
          <w:p w:rsidR="00430298" w:rsidRPr="00443E79" w:rsidRDefault="00430298" w:rsidP="00443E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3E7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arameters</w:t>
            </w:r>
          </w:p>
        </w:tc>
        <w:tc>
          <w:tcPr>
            <w:tcW w:w="2235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4BACC6"/>
            <w:tcMar>
              <w:top w:w="54" w:type="dxa"/>
              <w:left w:w="144" w:type="dxa"/>
              <w:bottom w:w="54" w:type="dxa"/>
              <w:right w:w="144" w:type="dxa"/>
            </w:tcMar>
            <w:vAlign w:val="center"/>
            <w:hideMark/>
          </w:tcPr>
          <w:p w:rsidR="00430298" w:rsidRPr="00443E79" w:rsidRDefault="00430298" w:rsidP="00443E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3E7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STH Score</w:t>
            </w:r>
          </w:p>
        </w:tc>
        <w:tc>
          <w:tcPr>
            <w:tcW w:w="2234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4BACC6"/>
            <w:tcMar>
              <w:top w:w="54" w:type="dxa"/>
              <w:left w:w="144" w:type="dxa"/>
              <w:bottom w:w="54" w:type="dxa"/>
              <w:right w:w="144" w:type="dxa"/>
            </w:tcMar>
            <w:vAlign w:val="center"/>
            <w:hideMark/>
          </w:tcPr>
          <w:p w:rsidR="00430298" w:rsidRPr="00443E79" w:rsidRDefault="00430298" w:rsidP="00443E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3E7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JAA</w:t>
            </w:r>
            <w:r w:rsidRPr="00A0416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-DIC</w:t>
            </w:r>
            <w:r w:rsidR="007A745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2016</w:t>
            </w:r>
            <w:r w:rsidRPr="00443E7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7A745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</w:t>
            </w:r>
            <w:r w:rsidRPr="00443E7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re</w:t>
            </w:r>
          </w:p>
        </w:tc>
        <w:tc>
          <w:tcPr>
            <w:tcW w:w="2235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4BACC6"/>
            <w:vAlign w:val="center"/>
          </w:tcPr>
          <w:p w:rsidR="00430298" w:rsidRPr="00A04164" w:rsidRDefault="00430298" w:rsidP="0014695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0416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SIC </w:t>
            </w:r>
            <w:r w:rsidR="007A745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</w:t>
            </w:r>
            <w:r w:rsidRPr="00A0416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re</w:t>
            </w:r>
          </w:p>
        </w:tc>
      </w:tr>
      <w:tr w:rsidR="00430298" w:rsidRPr="00A04164" w:rsidTr="00E94237">
        <w:trPr>
          <w:trHeight w:val="408"/>
        </w:trPr>
        <w:tc>
          <w:tcPr>
            <w:tcW w:w="2234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54" w:type="dxa"/>
              <w:left w:w="144" w:type="dxa"/>
              <w:bottom w:w="54" w:type="dxa"/>
              <w:right w:w="144" w:type="dxa"/>
            </w:tcMar>
            <w:vAlign w:val="center"/>
            <w:hideMark/>
          </w:tcPr>
          <w:p w:rsidR="00430298" w:rsidRPr="00443E79" w:rsidRDefault="00430298" w:rsidP="00443E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0416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ntithrombin (%)</w:t>
            </w:r>
          </w:p>
        </w:tc>
        <w:tc>
          <w:tcPr>
            <w:tcW w:w="2235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54" w:type="dxa"/>
              <w:left w:w="144" w:type="dxa"/>
              <w:bottom w:w="54" w:type="dxa"/>
              <w:right w:w="144" w:type="dxa"/>
            </w:tcMar>
            <w:vAlign w:val="center"/>
            <w:hideMark/>
          </w:tcPr>
          <w:p w:rsidR="00430298" w:rsidRPr="00443E79" w:rsidRDefault="00430298" w:rsidP="00443E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41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234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54" w:type="dxa"/>
              <w:left w:w="144" w:type="dxa"/>
              <w:bottom w:w="54" w:type="dxa"/>
              <w:right w:w="144" w:type="dxa"/>
            </w:tcMar>
            <w:vAlign w:val="center"/>
            <w:hideMark/>
          </w:tcPr>
          <w:p w:rsidR="00430298" w:rsidRPr="00443E79" w:rsidRDefault="00430298" w:rsidP="00443E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3E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[0] </w:t>
            </w:r>
            <w:r w:rsidRPr="00A041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3"/>
            </w:r>
            <w:r w:rsidRPr="00A041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70</w:t>
            </w:r>
          </w:p>
          <w:p w:rsidR="00430298" w:rsidRPr="00443E79" w:rsidRDefault="00430298" w:rsidP="00443E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3E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[1] </w:t>
            </w:r>
            <w:r w:rsidRPr="00A041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70</w:t>
            </w:r>
          </w:p>
        </w:tc>
        <w:tc>
          <w:tcPr>
            <w:tcW w:w="2235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30298" w:rsidRPr="00A04164" w:rsidRDefault="00BC28C0" w:rsidP="0014695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41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430298" w:rsidRPr="00A04164" w:rsidTr="00E94237">
        <w:trPr>
          <w:trHeight w:val="578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44" w:type="dxa"/>
              <w:bottom w:w="54" w:type="dxa"/>
              <w:right w:w="144" w:type="dxa"/>
            </w:tcMar>
            <w:vAlign w:val="center"/>
            <w:hideMark/>
          </w:tcPr>
          <w:p w:rsidR="00430298" w:rsidRPr="00443E79" w:rsidRDefault="00430298" w:rsidP="00443E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3E7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latelets (G/L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44" w:type="dxa"/>
              <w:bottom w:w="54" w:type="dxa"/>
              <w:right w:w="144" w:type="dxa"/>
            </w:tcMar>
            <w:vAlign w:val="center"/>
            <w:hideMark/>
          </w:tcPr>
          <w:p w:rsidR="00430298" w:rsidRPr="00443E79" w:rsidRDefault="00430298" w:rsidP="00443E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3E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[0] </w:t>
            </w:r>
            <w:r w:rsidRPr="00A041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3"/>
            </w:r>
            <w:r w:rsidRPr="00443E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00</w:t>
            </w:r>
          </w:p>
          <w:p w:rsidR="00430298" w:rsidRPr="00443E79" w:rsidRDefault="00430298" w:rsidP="00443E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3E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1] 50-99</w:t>
            </w:r>
          </w:p>
          <w:p w:rsidR="00430298" w:rsidRPr="00443E79" w:rsidRDefault="00430298" w:rsidP="00443E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3E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2] &lt; 50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44" w:type="dxa"/>
              <w:bottom w:w="54" w:type="dxa"/>
              <w:right w:w="144" w:type="dxa"/>
            </w:tcMar>
            <w:vAlign w:val="center"/>
            <w:hideMark/>
          </w:tcPr>
          <w:p w:rsidR="00430298" w:rsidRPr="00443E79" w:rsidRDefault="00430298" w:rsidP="00443E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3E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[0] </w:t>
            </w:r>
            <w:r w:rsidRPr="00A041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3"/>
            </w:r>
            <w:r w:rsidRPr="00443E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20</w:t>
            </w:r>
          </w:p>
          <w:p w:rsidR="00430298" w:rsidRPr="00443E79" w:rsidRDefault="00430298" w:rsidP="00443E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3E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[1] 80-119 or </w:t>
            </w:r>
            <w:r w:rsidRPr="00A041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3"/>
            </w:r>
            <w:r w:rsidRPr="00443E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%</w:t>
            </w:r>
            <w:r w:rsidRPr="00A041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ecrease in 24hrs</w:t>
            </w:r>
          </w:p>
          <w:p w:rsidR="00430298" w:rsidRPr="00443E79" w:rsidRDefault="00430298" w:rsidP="00443E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3E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3] &lt;</w:t>
            </w:r>
            <w:r w:rsidRPr="00A041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443E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80 or </w:t>
            </w:r>
            <w:r w:rsidRPr="00A041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3"/>
            </w:r>
            <w:r w:rsidRPr="00A041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443E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%</w:t>
            </w:r>
            <w:r w:rsidRPr="00A041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ecrease</w:t>
            </w:r>
            <w:r w:rsidRPr="00443E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A041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 24hrs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C28C0" w:rsidRPr="00443E79" w:rsidRDefault="00BC28C0" w:rsidP="0014695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3E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Pr="00A041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443E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] </w:t>
            </w:r>
            <w:r w:rsidRPr="00A041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3"/>
            </w:r>
            <w:r w:rsidRPr="00443E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</w:t>
            </w:r>
            <w:r w:rsidRPr="00A041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443E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  <w:p w:rsidR="00BC28C0" w:rsidRPr="00443E79" w:rsidRDefault="00BC28C0" w:rsidP="0014695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3E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[1] </w:t>
            </w:r>
            <w:r w:rsidRPr="00A041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  <w:r w:rsidRPr="00443E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</w:t>
            </w:r>
            <w:r w:rsidRPr="00A041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9</w:t>
            </w:r>
          </w:p>
          <w:p w:rsidR="00430298" w:rsidRPr="00A04164" w:rsidRDefault="00BC28C0" w:rsidP="0014695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3E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[2] &lt; </w:t>
            </w:r>
            <w:r w:rsidRPr="00A041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  <w:r w:rsidRPr="00443E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430298" w:rsidRPr="00A04164" w:rsidTr="00E94237">
        <w:trPr>
          <w:trHeight w:val="578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54" w:type="dxa"/>
              <w:left w:w="144" w:type="dxa"/>
              <w:bottom w:w="54" w:type="dxa"/>
              <w:right w:w="144" w:type="dxa"/>
            </w:tcMar>
            <w:vAlign w:val="center"/>
            <w:hideMark/>
          </w:tcPr>
          <w:p w:rsidR="00430298" w:rsidRPr="00443E79" w:rsidRDefault="00430298" w:rsidP="00443E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3E7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T</w:t>
            </w:r>
            <w:r w:rsidR="00B16C90" w:rsidRPr="00A0416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%)</w:t>
            </w:r>
            <w:r w:rsidR="00580E73" w:rsidRPr="00A0416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D62FA0" w:rsidRPr="00A0416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/</w:t>
            </w:r>
            <w:r w:rsidR="00580E73" w:rsidRPr="00A0416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D62FA0" w:rsidRPr="00A0416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NR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54" w:type="dxa"/>
              <w:left w:w="144" w:type="dxa"/>
              <w:bottom w:w="54" w:type="dxa"/>
              <w:right w:w="144" w:type="dxa"/>
            </w:tcMar>
            <w:vAlign w:val="center"/>
            <w:hideMark/>
          </w:tcPr>
          <w:p w:rsidR="00D62FA0" w:rsidRPr="00A04164" w:rsidRDefault="00D62FA0" w:rsidP="00443E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41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</w:t>
            </w:r>
          </w:p>
          <w:p w:rsidR="00430298" w:rsidRPr="00443E79" w:rsidRDefault="00430298" w:rsidP="00443E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3E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[0] </w:t>
            </w:r>
            <w:r w:rsidRPr="00A041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3"/>
            </w:r>
            <w:r w:rsidRPr="00443E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64</w:t>
            </w:r>
          </w:p>
          <w:p w:rsidR="00430298" w:rsidRPr="00443E79" w:rsidRDefault="00430298" w:rsidP="00443E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3E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1] 35-6</w:t>
            </w:r>
            <w:r w:rsidRPr="00A041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  <w:p w:rsidR="00430298" w:rsidRPr="00443E79" w:rsidRDefault="00430298" w:rsidP="00443E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3E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2] &lt;</w:t>
            </w:r>
            <w:r w:rsidRPr="00A041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443E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54" w:type="dxa"/>
              <w:left w:w="144" w:type="dxa"/>
              <w:bottom w:w="54" w:type="dxa"/>
              <w:right w:w="144" w:type="dxa"/>
            </w:tcMar>
            <w:vAlign w:val="center"/>
            <w:hideMark/>
          </w:tcPr>
          <w:p w:rsidR="00D62FA0" w:rsidRPr="00A04164" w:rsidRDefault="00D62FA0" w:rsidP="00D62FA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41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</w:t>
            </w:r>
          </w:p>
          <w:p w:rsidR="00430298" w:rsidRPr="00443E79" w:rsidRDefault="00430298" w:rsidP="00D62FA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3E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[0] </w:t>
            </w:r>
            <w:r w:rsidRPr="00A041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3"/>
            </w:r>
            <w:r w:rsidRPr="00443E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64</w:t>
            </w:r>
          </w:p>
          <w:p w:rsidR="00430298" w:rsidRPr="00A04164" w:rsidRDefault="00430298" w:rsidP="00443E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3E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1] &lt; 6</w:t>
            </w:r>
            <w:r w:rsidRPr="00A041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  <w:p w:rsidR="00B16C90" w:rsidRPr="00443E79" w:rsidRDefault="00B16C90" w:rsidP="00443E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815F35" w:rsidRPr="00A04164" w:rsidRDefault="00815F35" w:rsidP="0014695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41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R</w:t>
            </w:r>
          </w:p>
          <w:p w:rsidR="00421ADB" w:rsidRPr="00A04164" w:rsidRDefault="00421ADB" w:rsidP="0014695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3E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[0] </w:t>
            </w:r>
            <w:r w:rsidRPr="00A041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1.2</w:t>
            </w:r>
          </w:p>
          <w:p w:rsidR="00815F35" w:rsidRPr="00A04164" w:rsidRDefault="00421ADB" w:rsidP="0014695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3E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[1] </w:t>
            </w:r>
            <w:r w:rsidR="00815F35" w:rsidRPr="00A041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-1.</w:t>
            </w:r>
            <w:r w:rsidRPr="00A041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  <w:p w:rsidR="00430298" w:rsidRPr="00A04164" w:rsidRDefault="00421ADB" w:rsidP="0014695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3E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[2] </w:t>
            </w:r>
            <w:r w:rsidR="00815F35" w:rsidRPr="00A041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 1.4</w:t>
            </w:r>
          </w:p>
        </w:tc>
      </w:tr>
      <w:tr w:rsidR="00430298" w:rsidRPr="00A04164" w:rsidTr="00E94237">
        <w:trPr>
          <w:trHeight w:val="408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44" w:type="dxa"/>
              <w:bottom w:w="54" w:type="dxa"/>
              <w:right w:w="144" w:type="dxa"/>
            </w:tcMar>
            <w:vAlign w:val="center"/>
            <w:hideMark/>
          </w:tcPr>
          <w:p w:rsidR="00430298" w:rsidRPr="00443E79" w:rsidRDefault="00430298" w:rsidP="00443E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3E7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ibrinogen (g/L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44" w:type="dxa"/>
              <w:bottom w:w="54" w:type="dxa"/>
              <w:right w:w="144" w:type="dxa"/>
            </w:tcMar>
            <w:vAlign w:val="center"/>
            <w:hideMark/>
          </w:tcPr>
          <w:p w:rsidR="00430298" w:rsidRPr="00443E79" w:rsidRDefault="00430298" w:rsidP="00443E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3E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[0] </w:t>
            </w:r>
            <w:r w:rsidRPr="00A041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3"/>
            </w:r>
            <w:r w:rsidRPr="00A041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443E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  <w:p w:rsidR="00430298" w:rsidRPr="00443E79" w:rsidRDefault="00430298" w:rsidP="00443E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3E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1] &lt; 1.0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4" w:type="dxa"/>
              <w:left w:w="144" w:type="dxa"/>
              <w:bottom w:w="54" w:type="dxa"/>
              <w:right w:w="144" w:type="dxa"/>
            </w:tcMar>
            <w:vAlign w:val="center"/>
            <w:hideMark/>
          </w:tcPr>
          <w:p w:rsidR="00430298" w:rsidRPr="00443E79" w:rsidRDefault="00430298" w:rsidP="00443E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3E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A041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30298" w:rsidRPr="00A04164" w:rsidRDefault="003C1421" w:rsidP="0014695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41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430298" w:rsidRPr="00A04164" w:rsidTr="00E94237">
        <w:trPr>
          <w:trHeight w:val="578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54" w:type="dxa"/>
              <w:left w:w="144" w:type="dxa"/>
              <w:bottom w:w="54" w:type="dxa"/>
              <w:right w:w="144" w:type="dxa"/>
            </w:tcMar>
            <w:vAlign w:val="center"/>
            <w:hideMark/>
          </w:tcPr>
          <w:p w:rsidR="00430298" w:rsidRPr="00443E79" w:rsidRDefault="00430298" w:rsidP="00443E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3E7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-dimers (μg/mL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54" w:type="dxa"/>
              <w:left w:w="144" w:type="dxa"/>
              <w:bottom w:w="54" w:type="dxa"/>
              <w:right w:w="144" w:type="dxa"/>
            </w:tcMar>
            <w:vAlign w:val="center"/>
            <w:hideMark/>
          </w:tcPr>
          <w:p w:rsidR="00430298" w:rsidRPr="00443E79" w:rsidRDefault="00430298" w:rsidP="00443E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3E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[0] </w:t>
            </w:r>
            <w:r w:rsidRPr="00A041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3"/>
            </w:r>
            <w:r w:rsidRPr="00443E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5</w:t>
            </w:r>
          </w:p>
          <w:p w:rsidR="00430298" w:rsidRPr="00443E79" w:rsidRDefault="00430298" w:rsidP="00443E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3E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[2] </w:t>
            </w:r>
            <w:r w:rsidR="008A47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rate increase</w:t>
            </w:r>
          </w:p>
          <w:p w:rsidR="00430298" w:rsidRPr="00443E79" w:rsidRDefault="00430298" w:rsidP="00443E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3E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[3] </w:t>
            </w:r>
            <w:r w:rsidR="008A47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ong increase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54" w:type="dxa"/>
              <w:left w:w="144" w:type="dxa"/>
              <w:bottom w:w="54" w:type="dxa"/>
              <w:right w:w="144" w:type="dxa"/>
            </w:tcMar>
            <w:vAlign w:val="center"/>
            <w:hideMark/>
          </w:tcPr>
          <w:p w:rsidR="00430298" w:rsidRPr="00443E79" w:rsidRDefault="00430298" w:rsidP="00443E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3E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[0] </w:t>
            </w:r>
            <w:r w:rsidRPr="00A041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3"/>
            </w:r>
            <w:r w:rsidRPr="00443E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5.0</w:t>
            </w:r>
          </w:p>
          <w:p w:rsidR="00430298" w:rsidRPr="00443E79" w:rsidRDefault="00430298" w:rsidP="00443E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3E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1] 5.0-15.0</w:t>
            </w:r>
          </w:p>
          <w:p w:rsidR="00430298" w:rsidRPr="00443E79" w:rsidRDefault="00430298" w:rsidP="00443E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3E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3] &gt; 15.0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30298" w:rsidRPr="00A04164" w:rsidRDefault="003C1421" w:rsidP="0014695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41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767559" w:rsidRPr="00A04164" w:rsidTr="00E94237">
        <w:trPr>
          <w:trHeight w:val="578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54" w:type="dxa"/>
              <w:left w:w="144" w:type="dxa"/>
              <w:bottom w:w="54" w:type="dxa"/>
              <w:right w:w="144" w:type="dxa"/>
            </w:tcMar>
            <w:vAlign w:val="center"/>
          </w:tcPr>
          <w:p w:rsidR="00767559" w:rsidRPr="00A04164" w:rsidRDefault="004946A5" w:rsidP="00443E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0416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OFA score (points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54" w:type="dxa"/>
              <w:left w:w="144" w:type="dxa"/>
              <w:bottom w:w="54" w:type="dxa"/>
              <w:right w:w="144" w:type="dxa"/>
            </w:tcMar>
            <w:vAlign w:val="center"/>
          </w:tcPr>
          <w:p w:rsidR="00767559" w:rsidRPr="00A04164" w:rsidRDefault="00F21B8B" w:rsidP="00443E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41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54" w:type="dxa"/>
              <w:left w:w="144" w:type="dxa"/>
              <w:bottom w:w="54" w:type="dxa"/>
              <w:right w:w="144" w:type="dxa"/>
            </w:tcMar>
            <w:vAlign w:val="center"/>
          </w:tcPr>
          <w:p w:rsidR="00767559" w:rsidRPr="00A04164" w:rsidRDefault="00F21B8B" w:rsidP="00443E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41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67559" w:rsidRPr="00A04164" w:rsidRDefault="00FE12D9" w:rsidP="0014695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3E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0]</w:t>
            </w:r>
            <w:r w:rsidR="00CA1B34" w:rsidRPr="00A041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&lt;1</w:t>
            </w:r>
          </w:p>
          <w:p w:rsidR="00E65B8A" w:rsidRPr="00A04164" w:rsidRDefault="00E65B8A" w:rsidP="0014695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3E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1]</w:t>
            </w:r>
            <w:r w:rsidR="00CA1B34" w:rsidRPr="00A041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</w:t>
            </w:r>
          </w:p>
          <w:p w:rsidR="00CA1B34" w:rsidRPr="00A04164" w:rsidRDefault="00CA1B34" w:rsidP="0014695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3E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2]</w:t>
            </w:r>
            <w:r w:rsidRPr="00A041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A041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3"/>
            </w:r>
            <w:r w:rsidRPr="00A041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</w:t>
            </w:r>
          </w:p>
        </w:tc>
      </w:tr>
      <w:tr w:rsidR="00797F57" w:rsidRPr="00A04164" w:rsidTr="00E94237">
        <w:trPr>
          <w:trHeight w:val="298"/>
        </w:trPr>
        <w:tc>
          <w:tcPr>
            <w:tcW w:w="2234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2F2F2" w:themeFill="background1" w:themeFillShade="F2"/>
            <w:tcMar>
              <w:top w:w="54" w:type="dxa"/>
              <w:left w:w="144" w:type="dxa"/>
              <w:bottom w:w="54" w:type="dxa"/>
              <w:right w:w="144" w:type="dxa"/>
            </w:tcMar>
            <w:vAlign w:val="center"/>
            <w:hideMark/>
          </w:tcPr>
          <w:p w:rsidR="00797F57" w:rsidRPr="00443E79" w:rsidRDefault="00165585" w:rsidP="00797F5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416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ositive score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2F2F2" w:themeFill="background1" w:themeFillShade="F2"/>
            <w:tcMar>
              <w:top w:w="54" w:type="dxa"/>
              <w:left w:w="144" w:type="dxa"/>
              <w:bottom w:w="54" w:type="dxa"/>
              <w:right w:w="144" w:type="dxa"/>
            </w:tcMar>
            <w:vAlign w:val="center"/>
            <w:hideMark/>
          </w:tcPr>
          <w:p w:rsidR="00797F57" w:rsidRPr="00443E79" w:rsidRDefault="00797F57" w:rsidP="00797F5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3E7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≥ 5/8 points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2F2F2" w:themeFill="background1" w:themeFillShade="F2"/>
            <w:tcMar>
              <w:top w:w="54" w:type="dxa"/>
              <w:left w:w="144" w:type="dxa"/>
              <w:bottom w:w="54" w:type="dxa"/>
              <w:right w:w="144" w:type="dxa"/>
            </w:tcMar>
            <w:vAlign w:val="center"/>
            <w:hideMark/>
          </w:tcPr>
          <w:p w:rsidR="00797F57" w:rsidRPr="00443E79" w:rsidRDefault="00797F57" w:rsidP="00797F5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3E7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≥ 4/8 points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2F2F2" w:themeFill="background1" w:themeFillShade="F2"/>
            <w:vAlign w:val="center"/>
          </w:tcPr>
          <w:p w:rsidR="00797F57" w:rsidRPr="00443E79" w:rsidRDefault="00797F57" w:rsidP="00797F5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3E7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≥ 4/</w:t>
            </w:r>
            <w:r w:rsidR="0010636A" w:rsidRPr="00A0416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6</w:t>
            </w:r>
            <w:r w:rsidRPr="00443E7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points</w:t>
            </w:r>
          </w:p>
        </w:tc>
      </w:tr>
    </w:tbl>
    <w:p w:rsidR="00443E79" w:rsidRPr="00A04164" w:rsidRDefault="00443E79">
      <w:pPr>
        <w:rPr>
          <w:lang w:val="en-US"/>
        </w:rPr>
      </w:pPr>
    </w:p>
    <w:p w:rsidR="00F16826" w:rsidRPr="00F91936" w:rsidRDefault="00492C29">
      <w:pPr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t xml:space="preserve">INR: </w:t>
      </w:r>
      <w:r w:rsidRPr="00F91936">
        <w:rPr>
          <w:rFonts w:ascii="Times New Roman" w:hAnsi="Times New Roman" w:cs="Times New Roman"/>
          <w:sz w:val="22"/>
          <w:szCs w:val="22"/>
          <w:lang w:val="en-US"/>
        </w:rPr>
        <w:t>International Normalized Ratio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; </w:t>
      </w:r>
      <w:r w:rsidR="00F91936" w:rsidRPr="00F91936">
        <w:rPr>
          <w:rFonts w:ascii="Times New Roman" w:hAnsi="Times New Roman" w:cs="Times New Roman"/>
          <w:sz w:val="22"/>
          <w:szCs w:val="22"/>
          <w:lang w:val="en-US"/>
        </w:rPr>
        <w:t>PT: prothrombin time</w:t>
      </w:r>
      <w:r>
        <w:rPr>
          <w:rFonts w:ascii="Times New Roman" w:hAnsi="Times New Roman" w:cs="Times New Roman"/>
          <w:sz w:val="22"/>
          <w:szCs w:val="22"/>
          <w:lang w:val="en-US"/>
        </w:rPr>
        <w:t>;</w:t>
      </w:r>
      <w:r w:rsidR="00F91936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F55323">
        <w:rPr>
          <w:rFonts w:ascii="Times New Roman" w:hAnsi="Times New Roman" w:cs="Times New Roman"/>
          <w:sz w:val="22"/>
          <w:szCs w:val="22"/>
          <w:lang w:val="en-US"/>
        </w:rPr>
        <w:t xml:space="preserve">SIC: sepsis-induced coagulopathy; 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SOFA: </w:t>
      </w:r>
      <w:r w:rsidRPr="00492C29">
        <w:rPr>
          <w:rFonts w:ascii="Times New Roman" w:hAnsi="Times New Roman" w:cs="Times New Roman"/>
          <w:sz w:val="22"/>
          <w:szCs w:val="22"/>
          <w:lang w:val="en-US"/>
        </w:rPr>
        <w:t>Sepsis-related Organ Failure Assessment</w:t>
      </w:r>
    </w:p>
    <w:p w:rsidR="00F16826" w:rsidRPr="00A04164" w:rsidRDefault="00F16826">
      <w:pPr>
        <w:rPr>
          <w:lang w:val="en-US"/>
        </w:rPr>
      </w:pPr>
    </w:p>
    <w:sectPr w:rsidR="00F16826" w:rsidRPr="00A04164" w:rsidSect="001B28E7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revisionView w:markup="0"/>
  <w:defaultTabStop w:val="708"/>
  <w:hyphenationZone w:val="425"/>
  <w:drawingGridHorizontalSpacing w:val="120"/>
  <w:displayHorizontalDrawingGridEvery w:val="2"/>
  <w:characterSpacingControl w:val="doNotCompress"/>
  <w:compat/>
  <w:rsids>
    <w:rsidRoot w:val="00210F2E"/>
    <w:rsid w:val="00050F3E"/>
    <w:rsid w:val="000C2E3B"/>
    <w:rsid w:val="0010636A"/>
    <w:rsid w:val="00146957"/>
    <w:rsid w:val="00165585"/>
    <w:rsid w:val="00184197"/>
    <w:rsid w:val="001B28E7"/>
    <w:rsid w:val="001B30AE"/>
    <w:rsid w:val="001E43B6"/>
    <w:rsid w:val="00210F2E"/>
    <w:rsid w:val="002161CF"/>
    <w:rsid w:val="00237854"/>
    <w:rsid w:val="002624B9"/>
    <w:rsid w:val="0026720B"/>
    <w:rsid w:val="0027680B"/>
    <w:rsid w:val="002E0EB7"/>
    <w:rsid w:val="002E7E46"/>
    <w:rsid w:val="002F1647"/>
    <w:rsid w:val="003C1421"/>
    <w:rsid w:val="003C46A1"/>
    <w:rsid w:val="00421ADB"/>
    <w:rsid w:val="00430298"/>
    <w:rsid w:val="004428A0"/>
    <w:rsid w:val="00443E79"/>
    <w:rsid w:val="00472C5E"/>
    <w:rsid w:val="00473F92"/>
    <w:rsid w:val="00492C29"/>
    <w:rsid w:val="004946A5"/>
    <w:rsid w:val="004C2813"/>
    <w:rsid w:val="00523658"/>
    <w:rsid w:val="00524DC3"/>
    <w:rsid w:val="00580E73"/>
    <w:rsid w:val="005A5EBC"/>
    <w:rsid w:val="005A61C9"/>
    <w:rsid w:val="0063496E"/>
    <w:rsid w:val="00666A57"/>
    <w:rsid w:val="00672B52"/>
    <w:rsid w:val="00740511"/>
    <w:rsid w:val="007622BB"/>
    <w:rsid w:val="00767559"/>
    <w:rsid w:val="00771A15"/>
    <w:rsid w:val="00775560"/>
    <w:rsid w:val="00797F57"/>
    <w:rsid w:val="007A7458"/>
    <w:rsid w:val="008002BF"/>
    <w:rsid w:val="00815F35"/>
    <w:rsid w:val="00824E73"/>
    <w:rsid w:val="008A47D9"/>
    <w:rsid w:val="008D4429"/>
    <w:rsid w:val="00916D14"/>
    <w:rsid w:val="00976A35"/>
    <w:rsid w:val="009B1DFA"/>
    <w:rsid w:val="009C05E6"/>
    <w:rsid w:val="009E72FD"/>
    <w:rsid w:val="00A04164"/>
    <w:rsid w:val="00A13088"/>
    <w:rsid w:val="00A41DD7"/>
    <w:rsid w:val="00AB7EB6"/>
    <w:rsid w:val="00B0094E"/>
    <w:rsid w:val="00B1647B"/>
    <w:rsid w:val="00B16C90"/>
    <w:rsid w:val="00B2308A"/>
    <w:rsid w:val="00B267B7"/>
    <w:rsid w:val="00BB6D60"/>
    <w:rsid w:val="00BC28C0"/>
    <w:rsid w:val="00C0137E"/>
    <w:rsid w:val="00CA1B34"/>
    <w:rsid w:val="00D62FA0"/>
    <w:rsid w:val="00DD44A3"/>
    <w:rsid w:val="00DD5952"/>
    <w:rsid w:val="00E3579E"/>
    <w:rsid w:val="00E65B8A"/>
    <w:rsid w:val="00E9002F"/>
    <w:rsid w:val="00E917FA"/>
    <w:rsid w:val="00E94237"/>
    <w:rsid w:val="00EB0102"/>
    <w:rsid w:val="00EB5C20"/>
    <w:rsid w:val="00F16826"/>
    <w:rsid w:val="00F16B47"/>
    <w:rsid w:val="00F21B8B"/>
    <w:rsid w:val="00F23C1D"/>
    <w:rsid w:val="00F55323"/>
    <w:rsid w:val="00F707AC"/>
    <w:rsid w:val="00F91936"/>
    <w:rsid w:val="00FA4C52"/>
    <w:rsid w:val="00FB7430"/>
    <w:rsid w:val="00FE12D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1D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682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A745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7458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588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26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22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42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122</Words>
  <Characters>699</Characters>
  <Application>Microsoft Office Word</Application>
  <DocSecurity>0</DocSecurity>
  <Lines>5</Lines>
  <Paragraphs>1</Paragraphs>
  <ScaleCrop>false</ScaleCrop>
  <Company/>
  <LinksUpToDate>false</LinksUpToDate>
  <CharactersWithSpaces>8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Helms</dc:creator>
  <cp:keywords/>
  <dc:description/>
  <cp:lastModifiedBy>0013358</cp:lastModifiedBy>
  <cp:revision>44</cp:revision>
  <dcterms:created xsi:type="dcterms:W3CDTF">2020-01-25T20:53:00Z</dcterms:created>
  <dcterms:modified xsi:type="dcterms:W3CDTF">2020-06-30T13:55:00Z</dcterms:modified>
</cp:coreProperties>
</file>